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9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0"/>
        <w:gridCol w:w="483"/>
        <w:gridCol w:w="550"/>
        <w:gridCol w:w="483"/>
        <w:gridCol w:w="550"/>
        <w:gridCol w:w="483"/>
        <w:gridCol w:w="550"/>
        <w:gridCol w:w="483"/>
        <w:gridCol w:w="550"/>
        <w:gridCol w:w="483"/>
        <w:gridCol w:w="550"/>
        <w:gridCol w:w="483"/>
        <w:gridCol w:w="550"/>
        <w:gridCol w:w="483"/>
        <w:gridCol w:w="550"/>
        <w:gridCol w:w="483"/>
        <w:gridCol w:w="550"/>
        <w:gridCol w:w="483"/>
        <w:gridCol w:w="550"/>
        <w:gridCol w:w="483"/>
        <w:gridCol w:w="550"/>
        <w:gridCol w:w="483"/>
        <w:gridCol w:w="550"/>
        <w:gridCol w:w="483"/>
        <w:gridCol w:w="550"/>
        <w:gridCol w:w="483"/>
        <w:gridCol w:w="550"/>
        <w:gridCol w:w="483"/>
      </w:tblGrid>
      <w:tr>
        <w:trPr/>
        <w:tc>
          <w:tcPr>
            <w:tcW w:w="14962" w:type="dxa"/>
            <w:gridSpan w:val="2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able 2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Hexosaminidase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Exon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Intron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Exon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Intron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Exon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3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Intron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3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Exon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4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Intron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4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Exon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5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Intron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5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Exon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6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Intron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6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Exon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7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Intron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7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Exon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8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Intron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8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Exon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9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Intron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9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Exon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0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Intron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Exon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1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Intron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1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Exon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2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Intron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2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Exon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3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Intron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3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Exon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4</w:t>
            </w:r>
          </w:p>
        </w:tc>
      </w:tr>
      <w:tr>
        <w:trPr/>
        <w:tc>
          <w:tcPr>
            <w:tcW w:w="14962" w:type="dxa"/>
            <w:gridSpan w:val="28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  <w:p>
            <w:pPr>
              <w:pStyle w:val="Normal"/>
              <w:spacing w:lineRule="auto" w:line="240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Vertebrate Hex1 sequences</w:t>
            </w:r>
          </w:p>
        </w:tc>
      </w:tr>
      <w:tr>
        <w:trPr/>
        <w:tc>
          <w:tcPr>
            <w:tcW w:w="105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12"/>
                <w:szCs w:val="12"/>
              </w:rPr>
              <w:t>Hex1_Hs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54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102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3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00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6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21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7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12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1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33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2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82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3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58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1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44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7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89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3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75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4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1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1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84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5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05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84</w:t>
            </w:r>
          </w:p>
        </w:tc>
      </w:tr>
      <w:tr>
        <w:trPr/>
        <w:tc>
          <w:tcPr>
            <w:tcW w:w="105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12"/>
                <w:szCs w:val="12"/>
              </w:rPr>
              <w:t>Hex1_Mm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10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156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3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13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6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67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7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69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1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35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2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88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3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40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1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65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4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69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3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98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4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3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1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68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5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33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85</w:t>
            </w:r>
          </w:p>
        </w:tc>
      </w:tr>
      <w:tr>
        <w:trPr/>
        <w:tc>
          <w:tcPr>
            <w:tcW w:w="10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ex1_Md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3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530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6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95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6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82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7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643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1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86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2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80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3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05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1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51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4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40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3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48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4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557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1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59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5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13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2</w:t>
            </w:r>
          </w:p>
        </w:tc>
      </w:tr>
      <w:tr>
        <w:trPr/>
        <w:tc>
          <w:tcPr>
            <w:tcW w:w="10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ex_Cfa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53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5193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3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17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6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686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7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02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1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90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2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65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3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16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7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85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7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65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3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11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4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13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1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24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5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50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4</w:t>
            </w:r>
          </w:p>
        </w:tc>
      </w:tr>
      <w:tr>
        <w:trPr/>
        <w:tc>
          <w:tcPr>
            <w:tcW w:w="10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ex_Bt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53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519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3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13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4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581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7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07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1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66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2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22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3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70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1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04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7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48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3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50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4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3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1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18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5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17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4</w:t>
            </w:r>
          </w:p>
        </w:tc>
      </w:tr>
      <w:tr>
        <w:trPr/>
        <w:tc>
          <w:tcPr>
            <w:tcW w:w="10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ex_Gg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1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42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3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4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6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91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7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7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91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4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16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0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610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1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71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7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84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3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37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5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97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1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9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5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67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4</w:t>
            </w:r>
          </w:p>
        </w:tc>
      </w:tr>
      <w:tr>
        <w:trPr/>
        <w:tc>
          <w:tcPr>
            <w:tcW w:w="14962" w:type="dxa"/>
            <w:gridSpan w:val="28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  <w:p>
            <w:pPr>
              <w:pStyle w:val="Normal"/>
              <w:spacing w:lineRule="auto" w:line="240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Vertebrate Hex1 sequences</w:t>
            </w:r>
          </w:p>
        </w:tc>
      </w:tr>
      <w:tr>
        <w:trPr/>
        <w:tc>
          <w:tcPr>
            <w:tcW w:w="105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12"/>
                <w:szCs w:val="12"/>
              </w:rPr>
              <w:t>Hex2_Hs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16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768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6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165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6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988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7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56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1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112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2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185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0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74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1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96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7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617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3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33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5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56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1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4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5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70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3</w:t>
            </w:r>
          </w:p>
        </w:tc>
      </w:tr>
      <w:tr>
        <w:trPr/>
        <w:tc>
          <w:tcPr>
            <w:tcW w:w="105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12"/>
                <w:szCs w:val="12"/>
              </w:rPr>
              <w:t>Hex2_Mm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45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758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6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843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6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60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7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33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1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292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2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61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0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663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1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64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7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665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3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89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5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33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1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54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5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7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3</w:t>
            </w:r>
          </w:p>
        </w:tc>
      </w:tr>
      <w:tr>
        <w:trPr/>
        <w:tc>
          <w:tcPr>
            <w:tcW w:w="10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ex2_Md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30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061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9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637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6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37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7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22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1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294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2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688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0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05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1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618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7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678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3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971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8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454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1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56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5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10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0</w:t>
            </w:r>
          </w:p>
        </w:tc>
      </w:tr>
      <w:tr>
        <w:trPr/>
        <w:tc>
          <w:tcPr>
            <w:tcW w:w="10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ex2_Dr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08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65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9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78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6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26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7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3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1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27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2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685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3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0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1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6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7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165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3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64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5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040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1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58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5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03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0</w:t>
            </w:r>
          </w:p>
        </w:tc>
      </w:tr>
      <w:tr>
        <w:trPr/>
        <w:tc>
          <w:tcPr>
            <w:tcW w:w="10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ex_Tn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69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11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52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90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6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39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7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34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1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81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2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17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3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85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8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31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7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55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3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26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5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81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1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76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5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47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4</w:t>
            </w:r>
          </w:p>
        </w:tc>
      </w:tr>
      <w:tr>
        <w:trPr/>
        <w:tc>
          <w:tcPr>
            <w:tcW w:w="14962" w:type="dxa"/>
            <w:gridSpan w:val="28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  <w:p>
            <w:pPr>
              <w:pStyle w:val="Normal"/>
              <w:spacing w:lineRule="auto" w:line="240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Invertebrate Hex sequences</w:t>
            </w:r>
          </w:p>
        </w:tc>
      </w:tr>
      <w:tr>
        <w:trPr/>
        <w:tc>
          <w:tcPr>
            <w:tcW w:w="10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ex1_Dm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7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5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35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1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75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/>
        <w:tc>
          <w:tcPr>
            <w:tcW w:w="10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ex2_Dm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9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18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538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1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2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/>
        <w:tc>
          <w:tcPr>
            <w:tcW w:w="10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ex3_Dm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64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40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09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09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30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13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19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40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55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/>
        <w:tc>
          <w:tcPr>
            <w:tcW w:w="10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ex1_Dp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0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56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35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0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09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/>
        <w:tc>
          <w:tcPr>
            <w:tcW w:w="10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ex2_Dp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6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86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538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0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2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/>
        <w:tc>
          <w:tcPr>
            <w:tcW w:w="10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ex3_Dp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64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23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94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91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36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23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19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37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55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/>
        <w:tc>
          <w:tcPr>
            <w:tcW w:w="10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ex1_Am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7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5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3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07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47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9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13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4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3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/>
        <w:tc>
          <w:tcPr>
            <w:tcW w:w="10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ex2_Am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52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39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25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94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7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4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72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0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91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83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61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9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3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/>
        <w:tc>
          <w:tcPr>
            <w:tcW w:w="10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ex3_Am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15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785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32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2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4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/>
        <w:tc>
          <w:tcPr>
            <w:tcW w:w="10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ex1_Ag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8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65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68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/>
        <w:tc>
          <w:tcPr>
            <w:tcW w:w="10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ex2_Ag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34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79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87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0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59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3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52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/>
        <w:tc>
          <w:tcPr>
            <w:tcW w:w="10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ex1_Ci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8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49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2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21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65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57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50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21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59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40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4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69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3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61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5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36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3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/>
        <w:tc>
          <w:tcPr>
            <w:tcW w:w="10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ex2_Ci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0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69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3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61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5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658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7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6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1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73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4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29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2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52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65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15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50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11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58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76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4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98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3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07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5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0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7</w:t>
            </w:r>
          </w:p>
        </w:tc>
      </w:tr>
      <w:tr>
        <w:trPr/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/>
        <w:tc>
          <w:tcPr>
            <w:tcW w:w="14962" w:type="dxa"/>
            <w:gridSpan w:val="28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2"/>
                <w:szCs w:val="12"/>
              </w:rPr>
            </w:pPr>
            <w:r>
              <w:rPr>
                <w:sz w:val="10"/>
                <w:szCs w:val="10"/>
              </w:rPr>
              <w:t>Exons and introns are shown in base pairs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0T07:35:00Z</dcterms:created>
  <dc:creator>yari sara</dc:creator>
  <dc:description/>
  <cp:keywords/>
  <dc:language>en-US</dc:language>
  <cp:lastModifiedBy>yari sara</cp:lastModifiedBy>
  <dcterms:modified xsi:type="dcterms:W3CDTF">2008-05-20T15:13:00Z</dcterms:modified>
  <cp:revision>2</cp:revision>
  <dc:subject/>
  <dc:title>Table 2</dc:title>
</cp:coreProperties>
</file>